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F4F" w:rsidRPr="00720DF2" w:rsidRDefault="00085118" w:rsidP="00193B8F">
      <w:pPr>
        <w:ind w:left="-567"/>
        <w:rPr>
          <w:rFonts w:ascii="Times New Roman" w:hAnsi="Times New Roman" w:cs="Times New Roman"/>
          <w:sz w:val="24"/>
          <w:szCs w:val="24"/>
        </w:rPr>
      </w:pPr>
      <w:r w:rsidRPr="0085705B">
        <w:rPr>
          <w:rFonts w:ascii="Times New Roman" w:hAnsi="Times New Roman" w:cs="Times New Roman"/>
          <w:b/>
          <w:sz w:val="24"/>
          <w:szCs w:val="24"/>
        </w:rPr>
        <w:t>Table S3:</w:t>
      </w:r>
      <w:r w:rsidRPr="00720DF2">
        <w:rPr>
          <w:rFonts w:ascii="Times New Roman" w:hAnsi="Times New Roman" w:cs="Times New Roman"/>
          <w:sz w:val="24"/>
          <w:szCs w:val="24"/>
        </w:rPr>
        <w:t xml:space="preserve"> Homology search of the sequences in database</w:t>
      </w:r>
      <w:r w:rsidR="00193B8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1040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50"/>
        <w:gridCol w:w="990"/>
        <w:gridCol w:w="1354"/>
        <w:gridCol w:w="1809"/>
        <w:gridCol w:w="1454"/>
        <w:gridCol w:w="2329"/>
        <w:gridCol w:w="1516"/>
      </w:tblGrid>
      <w:tr w:rsidR="00193B8F" w:rsidRPr="00193B8F" w:rsidTr="00193B8F">
        <w:trPr>
          <w:trHeight w:val="566"/>
        </w:trPr>
        <w:tc>
          <w:tcPr>
            <w:tcW w:w="950" w:type="dxa"/>
            <w:vMerge w:val="restart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sz w:val="24"/>
                <w:szCs w:val="24"/>
              </w:rPr>
              <w:t>Sl</w:t>
            </w:r>
            <w:proofErr w:type="spellEnd"/>
            <w:r w:rsidRPr="00193B8F">
              <w:rPr>
                <w:rFonts w:ascii="Times New Roman" w:hAnsi="Times New Roman"/>
                <w:sz w:val="24"/>
                <w:szCs w:val="24"/>
              </w:rPr>
              <w:t xml:space="preserve"> No.</w:t>
            </w:r>
          </w:p>
        </w:tc>
        <w:tc>
          <w:tcPr>
            <w:tcW w:w="990" w:type="dxa"/>
            <w:vMerge w:val="restart"/>
            <w:shd w:val="clear" w:color="auto" w:fill="auto"/>
            <w:hideMark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Sample cod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vMerge w:val="restart"/>
            <w:shd w:val="clear" w:color="auto" w:fill="auto"/>
            <w:hideMark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Accession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263" w:type="dxa"/>
            <w:gridSpan w:val="2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Homology search at BLASTN</w:t>
            </w:r>
          </w:p>
        </w:tc>
        <w:tc>
          <w:tcPr>
            <w:tcW w:w="3845" w:type="dxa"/>
            <w:gridSpan w:val="2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Homology search at bacterial database</w:t>
            </w:r>
          </w:p>
        </w:tc>
      </w:tr>
      <w:tr w:rsidR="00193B8F" w:rsidRPr="00193B8F" w:rsidTr="00B70910">
        <w:trPr>
          <w:trHeight w:val="301"/>
        </w:trPr>
        <w:tc>
          <w:tcPr>
            <w:tcW w:w="950" w:type="dxa"/>
            <w:vMerge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Name of the organism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% similarity</w:t>
            </w:r>
          </w:p>
        </w:tc>
        <w:tc>
          <w:tcPr>
            <w:tcW w:w="232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Name of the organism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% similarity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80-K117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5008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HM77617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  <w:r w:rsidRPr="00495EAB">
              <w:rPr>
                <w:rFonts w:ascii="Times New Roman" w:hAnsi="Times New Roman"/>
                <w:i/>
                <w:sz w:val="24"/>
                <w:szCs w:val="24"/>
                <w:shd w:val="clear" w:color="auto" w:fill="FFFFFF" w:themeFill="background1"/>
              </w:rPr>
              <w:t>(</w:t>
            </w:r>
            <w:hyperlink r:id="rId7" w:history="1">
              <w:r w:rsidRPr="00495EAB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FFFFF" w:themeFill="background1"/>
                </w:rPr>
                <w:t>ASDA01000001</w:t>
              </w:r>
            </w:hyperlink>
            <w:r w:rsidRPr="00495EAB">
              <w:rPr>
                <w:rFonts w:ascii="Times New Roman" w:hAnsi="Times New Roman"/>
                <w:i/>
                <w:sz w:val="24"/>
                <w:szCs w:val="24"/>
                <w:shd w:val="clear" w:color="auto" w:fill="FFFFFF" w:themeFill="background1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10-KA114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5006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KX76013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8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60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59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82-KA111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5004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MH179309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72-KA109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5001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hominis (MH01740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subsp. homin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X661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56-K109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5000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cap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 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KU92221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cap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59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75-KA108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9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MG685880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subsp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novobiosep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B23332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68-KA107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4998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hominis (MH01740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hominis subsp. hominis (</w:t>
            </w:r>
            <w:hyperlink r:id="rId1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B23332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22-K107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4997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cap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X94613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cap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B009935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7-KA10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9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T261200)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CP003504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53-K105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4994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cap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X94613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cap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L37599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59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3-KA10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4993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MF327681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CP003504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3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4-K10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9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avium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KE136366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avium (MH111604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6-K10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4991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reut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LC369122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reut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P00728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1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1-K9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8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subsp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novobiosep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MG201782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subsp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novobiosep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B233326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0-K9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8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reut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X68865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reut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P00728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0-K8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8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MH113149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CP000413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9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4-K8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8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fermentum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MH041171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J575812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45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3-K8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8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MH041160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1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J57581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5-L8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8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fermentum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MH041171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J575812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0-K7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R264982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infantari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MF355312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infantari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BJK02000017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33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-K7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8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MF193456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F126738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3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7-K53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005522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MH179309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3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8-L52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005521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aemoly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5" w:tgtFrame="lnkDVDD4UNP014" w:tooltip="Show report for MH179468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79468).</w:t>
              </w:r>
            </w:hyperlink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 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aemoly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hyperlink r:id="rId16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Yersinia pestis</w:t>
              </w:r>
            </w:hyperlink>
          </w:p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7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X75274</w:t>
              </w:r>
            </w:hyperlink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-K53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005520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scherichia coli (MH197072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scherichia coli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LN831047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8-K52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005519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MH179309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6-K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47671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anthinobacteriumli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T76771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anthinobacteriumli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DQ355146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-L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47672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MG96630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epidermid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L37605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7-L1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34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LC037354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E32DF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J575812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2-K1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33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ium (MH127530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ium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JKH01000109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1-K1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32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hominis subsp. hominis (LT963442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subsp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novobiosep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B233326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0-K1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31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ium (MH127530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ium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AJKH01000109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5-K1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29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LC037354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J575812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3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0-K1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28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hominis (KY992547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X6610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23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9-K1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27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llinar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8" w:tgtFrame="lnkDVGWHYXV014" w:tooltip="Show report for AB59699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B59699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llinar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BALB01000057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9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5-K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26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elve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9" w:tgtFrame="lnkDVH3CM8K015" w:tooltip="Show report for MG43735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43735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elve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CLM01000202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7.1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7-K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P775925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MH113149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CP000413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-K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P77592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parafarragini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20" w:tgtFrame="lnkDVHTPEST015" w:tooltip="Show report for MG825721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82572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parafarragini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ZFZ01000113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2-K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P77592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21" w:tgtFrame="lnkDVJ08FD0015" w:tooltip="Show report for LC03735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LC03735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2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J57581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4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1-K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P77592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anthinobacteriumli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T76771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anthinobacteriumli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DQ355146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9-KA11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36120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brevis (MH191230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brev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2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KI271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4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2-K7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36120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Weissellaconfusa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JQ754451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Weissellaconfusa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2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B02324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3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1-K1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36120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MH014973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2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60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16-</w:t>
            </w: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K1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KT36120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epidermidis (</w:t>
            </w:r>
            <w:hyperlink r:id="rId26" w:tgtFrame="lnkDVJSN35G015" w:tooltip="Show report for KY622647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Y622647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epidermidis (</w:t>
            </w:r>
            <w:hyperlink r:id="rId2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60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99.7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0-K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36120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elve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MG43735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elve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CLM01000202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7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7-K12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36121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elve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28" w:tgtFrame="lnkDVKVWG9Z014" w:tooltip="Show report for MF9423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423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elve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2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CLM0100020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8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9-K54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3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30" w:tgtFrame="lnkDVM14G00014" w:tooltip="Show report for MH15826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3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7-K54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589136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KX073783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1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6-K54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3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32" w:tgtFrame="lnkDVMCM38301R" w:tooltip="Show report for MH111592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59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3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60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7-K12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3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brevis (</w:t>
            </w:r>
            <w:hyperlink r:id="rId34" w:tgtFrame="lnkDVMMKB0Y014" w:tooltip="Show report for LC1999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LC1999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brev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3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KI271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3-K12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3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brevis (GU132846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brev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36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KI271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4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4-K54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3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37" w:tgtFrame="lnkDVN32JXV014" w:tooltip="Show report for KT589131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T58913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E32DF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38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60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0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0-K12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3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39" w:tgtFrame="lnkDVN6JBSH01R" w:tooltip="Show report for MF98923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8923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4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J57581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5-K54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2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41" w:tgtFrame="lnkDVNJ0NNS014" w:tooltip="Show report for KU72668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U72668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4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3-K54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2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43" w:tgtFrame="lnkDVNPEYDA014" w:tooltip="Show report for KY608100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Y608100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4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60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6.6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1-K54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2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KM609191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4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0-K53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2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46" w:tgtFrame="lnkDVNYVBPR015" w:tooltip="Show report for KF82601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F82601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4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9-K53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2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48" w:tgtFrame="lnkDVP4GKTJ015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4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1-K53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589123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epidermidis 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(MH111592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epidermidis (</w:t>
            </w:r>
            <w:hyperlink r:id="rId5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L3760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-53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2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51" w:tgtFrame="lnkDVPP51G201R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5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4-K53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589121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scherichia coli (FJ78975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scherichia coli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LN831047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-K53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2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MH111613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-K53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MH179309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7-K11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MH158266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5-K11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brevis (</w:t>
            </w:r>
            <w:hyperlink r:id="rId53" w:tgtFrame="lnkDXH2M2VW015" w:tooltip="Show report for MF32767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32767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brevis (</w:t>
            </w:r>
            <w:hyperlink r:id="rId5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KI271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5-K11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brevis (</w:t>
            </w:r>
            <w:hyperlink r:id="rId55" w:tgtFrame="lnkDXHMBE01015" w:tooltip="Show report for MH19122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9122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brevis (</w:t>
            </w:r>
            <w:hyperlink r:id="rId56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KI271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5-K11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57" w:tgtFrame="lnkDXHFZRN2014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.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58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4-K10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59" w:tgtFrame="lnkDXHSH3A4014" w:tooltip="Show report for KF82601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F82601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6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4-KA10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hominis (</w:t>
            </w:r>
            <w:hyperlink r:id="rId61" w:tgtFrame="lnkDXHY932P014" w:tooltip="Show report for MH141498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4149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hominis sub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novobiosep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6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B23332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8-K10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63" w:tgtFrame="lnkDXJ8PH4X015" w:tooltip="Show report for KP297450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P297450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6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5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7-K9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65" w:tgtFrame="lnkDXJER0J8015" w:tooltip="Show report for MH135230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35230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66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3-K9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1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67" w:tgtFrame="lnkDXJMPP0R015" w:tooltip="Show report for KT029322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T02932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68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2-K8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0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69" w:tgtFrame="lnkDXKECRK9014" w:tooltip="Show report for KX065363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X065363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7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4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1-K8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0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71" w:tgtFrame="lnkDXKTT3VK015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7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5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7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2-K8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0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73" w:tgtFrame="lnkDXKYKY5M01R" w:tooltip="Show report for HE646438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HE6464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7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-K8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0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75" w:tgtFrame="lnkDXM6S6CN014" w:tooltip="Show report for KJ69075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J69075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76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J57581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3-K7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8910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KF82601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7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7-12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9769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78" w:tgtFrame="lnkDXMTWS5G015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7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5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7-K2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59770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anthinobacteriumli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80" w:tgtFrame="lnkDXNK5EPZ014" w:tooltip="Show report for KF31840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F31840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anthinobacteri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i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8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HG32294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6.89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2-A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0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2" w:tgtFrame="lnkDXNSWU3H015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.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9-A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0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4" w:tgtFrame="lnkDXNY3ZAZ014" w:tooltip="Show report for MF98924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8924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-A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0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6" w:tgtFrame="lnkDXP3MHDB015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3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3-A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8" w:tgtFrame="lnkDXPASKUM015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8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7-A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MG96633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9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4-A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91" w:tgtFrame="lnkDXRN8668014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9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8-A1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93" w:tgtFrame="lnkDXRU0GAP01R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9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0-AN1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anginos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JN787180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constellat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 xml:space="preserve"> subsp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viborgensi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JN787160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7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56-A13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95" w:tgtFrame="lnkDXSKV90M015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96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0-A1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lloly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97" w:tgtFrame="lnkDXSV2R74015" w:tooltip="Show report for LC269371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LC26937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lloly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98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FOLZ0100001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0-A1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lloly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LC269371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llolytic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FOLZ01000015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7-A2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83501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MF975714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F126738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3-AN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6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anginos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99" w:tgtFrame="lnkDXTU2TBH015" w:tooltip="Show report for AF14524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F14524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00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 xml:space="preserve">Streptococcus </w:t>
              </w:r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nginosus</w:t>
              </w:r>
              <w:proofErr w:type="spellEnd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 xml:space="preserve"> subsp. </w:t>
              </w:r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whileyi</w:t>
              </w:r>
              <w:proofErr w:type="spellEnd"/>
            </w:hyperlink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JN787193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7.91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2-AN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6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aphylococcus capitis (MF033474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capitis subsp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urelyticus</w:t>
            </w:r>
            <w:proofErr w:type="spellEnd"/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B233325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8-AN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anginos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X66107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anginosus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JN787193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52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-AN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906571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Propionibacteriuma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KX959616)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Cutibacteriumavidum</w:t>
            </w:r>
            <w:proofErr w:type="spellEnd"/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MH201146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01" w:history="1"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utibacterium</w:t>
              </w:r>
              <w:proofErr w:type="spellEnd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 xml:space="preserve"> </w:t>
              </w:r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vidum</w:t>
              </w:r>
              <w:proofErr w:type="spellEnd"/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r w:rsidR="00193B8F"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GBA01000019</w:t>
            </w:r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5-AN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02" w:tgtFrame="lnkDXUVV1UY014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2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7-AN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MH111642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SDA01000001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3-AN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reptococcus agalactiae (</w:t>
            </w:r>
            <w:hyperlink r:id="rId103" w:tgtFrame="lnkDXV5S3P7015" w:tooltip="Show report for CP025028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2502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reptococcus agalacti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04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EQQ0100011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9-AN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reptococcus agalactiae (</w:t>
            </w:r>
            <w:hyperlink r:id="rId105" w:tgtFrame="lnkDXVAB35J014" w:tooltip="Show report for CP020449.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2044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reptococcus agalactiae (AEQQ01000116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28-AN10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KF740715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AYYU01000057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7-AN11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Bifidobacteriumbrev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06" w:tgtFrame="lnkDXVVHXEJ015" w:tooltip="Show report for CP023198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2319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Bifidobacteriumbrev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0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CCG0100000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6-AN1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08" w:tgtFrame="lnkDXW5GXHJ014" w:tooltip="Show report for CP01880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1880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0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YYU01000057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4-AN1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7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Bifidobacteriumbrev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(CP02319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Bifidobacteriumbrev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1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CCG0100000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1-AN1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Bifidobacteriumbrev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11" w:tgtFrame="lnkDXWRYJEU014" w:tooltip="Show report for CP023198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2319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Bifidobacteriumbrev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1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CCG0100000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13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6-AN1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Propionibacteriuma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13" w:tgtFrame="lnkDXWWN87E015" w:tooltip="Show report for KU97542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U97542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14" w:history="1"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utibacterium</w:t>
              </w:r>
              <w:proofErr w:type="spellEnd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 xml:space="preserve"> </w:t>
              </w:r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vidum</w:t>
              </w:r>
              <w:proofErr w:type="spellEnd"/>
            </w:hyperlink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AGBA01000019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9- AN1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Propionibacteriuma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KU975425)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KX646258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15" w:history="1"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utibacterium</w:t>
              </w:r>
              <w:proofErr w:type="spellEnd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 xml:space="preserve"> </w:t>
              </w:r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vidum</w:t>
              </w:r>
              <w:proofErr w:type="spellEnd"/>
            </w:hyperlink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AGBA01000019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5-AN2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Propionibacteriuma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16" w:tgtFrame="lnkDXXCTAJH015" w:tooltip="Show report for KU97542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U97542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17" w:history="1"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utibacterium</w:t>
              </w:r>
              <w:proofErr w:type="spellEnd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 xml:space="preserve"> </w:t>
              </w:r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vidum</w:t>
              </w:r>
              <w:proofErr w:type="spellEnd"/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 (</w:t>
            </w:r>
            <w:hyperlink r:id="rId118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GBA01000019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5-AN2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Propionibacteriumavidum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19" w:tgtFrame="lnkDY3HB997014" w:tooltip="Show report for KU97542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U97542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20" w:history="1"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utibacterium</w:t>
              </w:r>
              <w:proofErr w:type="spellEnd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 xml:space="preserve"> </w:t>
              </w:r>
              <w:proofErr w:type="spellStart"/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vidum</w:t>
              </w:r>
              <w:proofErr w:type="spellEnd"/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21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GBA01000019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9- AN2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906585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Kocuriakristin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MG948160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Kocuriakristin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193B8F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>BCSM0100002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4-AN2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kloos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22" w:tgtFrame="lnkDY42D3CJ014" w:tooltip="Show report for HM355640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HM355640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kloos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2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B009940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3-AN3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24" w:tgtFrame="lnkDY47XAX9014" w:tooltip="Show report for MF37004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37004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2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8-AN3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T906588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26" w:tgtFrame="lnkDY4D2XB5015" w:tooltip="Show report for CP01880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1880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</w:p>
          <w:p w:rsidR="00193B8F" w:rsidRPr="00193B8F" w:rsidRDefault="00546BA0" w:rsidP="006F70E3">
            <w:pPr>
              <w:wordWrap w:val="0"/>
              <w:rPr>
                <w:rFonts w:ascii="Times New Roman" w:hAnsi="Times New Roman"/>
                <w:i/>
                <w:sz w:val="24"/>
                <w:szCs w:val="24"/>
              </w:rPr>
            </w:pPr>
            <w:hyperlink r:id="rId127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YYU01000057</w:t>
              </w:r>
            </w:hyperlink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7-AN2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0658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reptococcus agalactiae strain AN22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</w:p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28" w:tgtFrame="lnkDY4SM5KR015" w:tooltip="Show report for CP018809.1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18809</w:t>
              </w:r>
            </w:hyperlink>
            <w:r w:rsidR="00193B8F" w:rsidRPr="00193B8F">
              <w:rPr>
                <w:rStyle w:val="Hyperlink"/>
                <w:rFonts w:ascii="Times New Roman" w:hAnsi="Times New Roman"/>
                <w:i/>
                <w:color w:val="auto"/>
                <w:sz w:val="24"/>
                <w:szCs w:val="24"/>
                <w:u w:val="none"/>
              </w:rPr>
              <w:t>)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Streptococcus agalactiae (</w:t>
            </w:r>
          </w:p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29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YYU01000057</w:t>
              </w:r>
            </w:hyperlink>
            <w:r w:rsidR="00193B8F" w:rsidRPr="00193B8F">
              <w:rPr>
                <w:rStyle w:val="Hyperlink"/>
                <w:rFonts w:ascii="Times New Roman" w:hAnsi="Times New Roman"/>
                <w:i/>
                <w:color w:val="auto"/>
                <w:sz w:val="24"/>
                <w:szCs w:val="24"/>
                <w:u w:val="none"/>
                <w:shd w:val="clear" w:color="auto" w:fill="F4F8FB"/>
              </w:rPr>
              <w:t>)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jensenii</w:t>
            </w:r>
            <w:proofErr w:type="spellEnd"/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5-AN3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9184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30" w:tgtFrame="lnkDY557RB0014" w:tooltip="Show report for MH11163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63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3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P000413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7-AN3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9184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32" w:tgtFrame="lnkDY7BARJ7014" w:tooltip="Show report for MH11163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63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3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P000413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2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1-AN5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T99184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34" w:tgtFrame="lnkDY7N01WF015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3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31-</w:t>
            </w: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N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KU18446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faecalis (</w:t>
            </w:r>
            <w:hyperlink r:id="rId136" w:tgtFrame="lnkDY7U57MK014" w:tooltip="Show report for JN6446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JN64461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(</w:t>
            </w:r>
            <w:hyperlink r:id="rId13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99.74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3-AN4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38" w:tgtFrame="lnkDY7Z4XH6015" w:tooltip="Show report for MH17930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7930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3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6-AN4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40" w:tgtFrame="lnkDY834EZA014" w:tooltip="Show report for KF250867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F250867.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4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0-AN4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42" w:tgtFrame="lnkDY89HRFB014" w:tooltip="Show report for MH11163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63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4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P000413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5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7-AN4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44" w:tgtFrame="lnkDY8DYZFU015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4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8-AN4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46" w:tgtFrame="lnkDY8HJTST014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</w:p>
          <w:p w:rsidR="00193B8F" w:rsidRPr="00193B8F" w:rsidRDefault="00546BA0" w:rsidP="006F70E3">
            <w:pPr>
              <w:wordWrap w:val="0"/>
              <w:rPr>
                <w:rFonts w:ascii="Times New Roman" w:hAnsi="Times New Roman"/>
                <w:i/>
                <w:sz w:val="24"/>
                <w:szCs w:val="24"/>
              </w:rPr>
            </w:pPr>
            <w:hyperlink r:id="rId147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1-AN5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48" w:tgtFrame="lnkDY8NC1PK014" w:tooltip="Show report for MH11163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63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gasser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4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P000413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5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3-AN5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50" w:tgtFrame="lnkDY8T4ARA015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</w:p>
          <w:p w:rsidR="00193B8F" w:rsidRPr="00193B8F" w:rsidRDefault="00546BA0" w:rsidP="006F70E3">
            <w:pPr>
              <w:wordWrap w:val="0"/>
              <w:rPr>
                <w:rFonts w:ascii="Times New Roman" w:hAnsi="Times New Roman"/>
                <w:i/>
                <w:sz w:val="24"/>
                <w:szCs w:val="24"/>
              </w:rPr>
            </w:pPr>
            <w:hyperlink r:id="rId151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F126738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1-AN5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</w:p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52" w:tgtFrame="lnkDY8WWFPX015" w:tooltip="Show report for MG966335.1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5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3-AN6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6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54" w:tgtFrame="lnkDY947W44014" w:tooltip="Show report for MH111642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64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</w:p>
          <w:p w:rsidR="00193B8F" w:rsidRPr="00193B8F" w:rsidRDefault="00546BA0" w:rsidP="006F70E3">
            <w:pPr>
              <w:wordWrap w:val="0"/>
              <w:rPr>
                <w:rFonts w:ascii="Times New Roman" w:hAnsi="Times New Roman"/>
                <w:i/>
                <w:sz w:val="24"/>
                <w:szCs w:val="24"/>
              </w:rPr>
            </w:pPr>
            <w:hyperlink r:id="rId155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-AN6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56" w:tgtFrame="lnkDY986BT4015" w:tooltip="Show report for MH111642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64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</w:p>
          <w:p w:rsidR="00193B8F" w:rsidRPr="00193B8F" w:rsidRDefault="00546BA0" w:rsidP="006F70E3">
            <w:pPr>
              <w:wordWrap w:val="0"/>
              <w:rPr>
                <w:rFonts w:ascii="Times New Roman" w:hAnsi="Times New Roman"/>
                <w:i/>
                <w:sz w:val="24"/>
                <w:szCs w:val="24"/>
              </w:rPr>
            </w:pPr>
            <w:hyperlink r:id="rId157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0-AN6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58" w:tgtFrame="lnkDY9F1N45015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5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0-AN6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2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160" w:tgtFrame="lnkE05FWA36014" w:tooltip="Show report for MH15826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6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8.79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3-AN7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KU184473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</w:p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62" w:tgtFrame="lnkE05NV5NY014" w:tooltip="Show report for KF148876.1" w:history="1">
              <w:r w:rsidR="00193B8F" w:rsidRPr="00193B8F">
                <w:rPr>
                  <w:rFonts w:ascii="Times New Roman" w:hAnsi="Times New Roman"/>
                  <w:i/>
                  <w:sz w:val="24"/>
                  <w:szCs w:val="24"/>
                </w:rPr>
                <w:br/>
              </w:r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F148876</w:t>
              </w:r>
            </w:hyperlink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16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J57581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W65-</w:t>
            </w: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N7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KU18447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faecalis (</w:t>
            </w:r>
          </w:p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64" w:tgtFrame="lnkE05W7M8E014" w:tooltip="Show report for MH158266.1" w:history="1">
              <w:r w:rsidR="00193B8F" w:rsidRPr="00193B8F">
                <w:rPr>
                  <w:rFonts w:ascii="Times New Roman" w:hAnsi="Times New Roman"/>
                  <w:i/>
                  <w:sz w:val="24"/>
                  <w:szCs w:val="24"/>
                </w:rPr>
                <w:br/>
              </w:r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(</w:t>
            </w:r>
            <w:hyperlink r:id="rId16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lastRenderedPageBreak/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1-AN7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ingluvie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66" w:tgtFrame="lnkE06331HS01R" w:tooltip="Show report for KR492882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R49288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ingluvie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6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ZFK0100004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6-K6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68" w:tgtFrame="lnkE066BZUZ01R" w:tooltip="Show report for MF327681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32768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6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P00350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1-K7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70" w:tgtFrame="lnkE06BC42U014" w:tooltip="Show report for MF327681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32768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7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P00350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5-K8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72" w:tgtFrame="lnkE06FARZF015" w:tooltip="Show report for MF327669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327669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7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CP00350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28- K9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7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</w:p>
          <w:p w:rsidR="00193B8F" w:rsidRPr="00193B8F" w:rsidRDefault="00546BA0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hyperlink r:id="rId174" w:tgtFrame="lnkE06SNN4K015" w:tooltip="Show report for MH158266.1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58266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\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7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7-L10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176" w:tgtFrame="lnkE072AKPP014" w:tooltip="Show report for MF327681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32768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hirae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</w:p>
          <w:p w:rsidR="00193B8F" w:rsidRPr="00193B8F" w:rsidRDefault="00546BA0" w:rsidP="006F70E3">
            <w:pPr>
              <w:wordWrap w:val="0"/>
              <w:rPr>
                <w:rFonts w:ascii="Times New Roman" w:hAnsi="Times New Roman"/>
                <w:i/>
                <w:sz w:val="24"/>
                <w:szCs w:val="24"/>
              </w:rPr>
            </w:pPr>
            <w:hyperlink r:id="rId177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03504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4-L125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3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78" w:tgtFrame="lnkE07C5399015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7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8-K12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80" w:tgtFrame="lnkE07HJFCE014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8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2-K12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82" w:tgtFrame="lnkE07RBKT1014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.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8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83-K128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84" w:tgtFrame="lnkE07VBECP01R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8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-L12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86" w:tgtFrame="lnkE080SMUV014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87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6-K130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88" w:tgtFrame="lnkE086ZD2R015" w:tooltip="Show report for MF975714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F975714.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8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7-K131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8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90" w:tgtFrame="lnkE08GTGGP01R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9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3-K13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92" w:tgtFrame="lnkE08TGHCK015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9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5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48-K13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1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194" w:tgtFrame="lnkE08ZT2B7015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9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8-AN23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3 </w:t>
            </w:r>
          </w:p>
        </w:tc>
        <w:tc>
          <w:tcPr>
            <w:tcW w:w="1809" w:type="dxa"/>
            <w:shd w:val="clear" w:color="auto" w:fill="auto"/>
          </w:tcPr>
          <w:p w:rsidR="00B70910" w:rsidRPr="00B70910" w:rsidRDefault="00B70910" w:rsidP="00B70910">
            <w:pPr>
              <w:rPr>
                <w:i/>
                <w:shd w:val="clear" w:color="auto" w:fill="F4F8FB"/>
                <w:lang w:val="en-IN"/>
              </w:rPr>
            </w:pPr>
            <w:r w:rsidRPr="00B70910">
              <w:rPr>
                <w:i/>
                <w:iCs/>
                <w:shd w:val="clear" w:color="auto" w:fill="F4F8FB"/>
                <w:lang w:val="en-IN"/>
              </w:rPr>
              <w:t xml:space="preserve">Propionibacterium </w:t>
            </w:r>
            <w:proofErr w:type="spellStart"/>
            <w:r w:rsidRPr="00B70910">
              <w:rPr>
                <w:i/>
                <w:iCs/>
                <w:shd w:val="clear" w:color="auto" w:fill="F4F8FB"/>
                <w:lang w:val="en-IN"/>
              </w:rPr>
              <w:t>avidum</w:t>
            </w:r>
            <w:proofErr w:type="spellEnd"/>
          </w:p>
          <w:p w:rsidR="00193B8F" w:rsidRPr="00193B8F" w:rsidRDefault="00B70910" w:rsidP="00B7091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0910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 xml:space="preserve"> </w:t>
            </w:r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96" w:tgtFrame="lnkE092ZRZW014" w:tooltip="Show report for CP016954.1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CP016954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B70910" w:rsidRPr="00B70910" w:rsidRDefault="00B70910" w:rsidP="00B70910">
            <w:pPr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  <w:lang w:val="en-IN"/>
              </w:rPr>
            </w:pPr>
            <w:r w:rsidRPr="00B70910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4F8FB"/>
              </w:rPr>
              <w:t xml:space="preserve">Propionibacterium </w:t>
            </w:r>
            <w:proofErr w:type="spellStart"/>
            <w:r w:rsidRPr="00B70910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4F8FB"/>
              </w:rPr>
              <w:t>avidum</w:t>
            </w:r>
            <w:proofErr w:type="spellEnd"/>
          </w:p>
          <w:p w:rsidR="00193B8F" w:rsidRPr="00193B8F" w:rsidRDefault="00B70910" w:rsidP="00B7091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0910">
              <w:rPr>
                <w:rFonts w:ascii="Times New Roman" w:hAnsi="Times New Roman"/>
                <w:i/>
                <w:sz w:val="24"/>
                <w:szCs w:val="24"/>
                <w:shd w:val="clear" w:color="auto" w:fill="F4F8FB"/>
              </w:rPr>
              <w:t xml:space="preserve"> </w:t>
            </w:r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97" w:history="1">
              <w:r w:rsidR="00193B8F"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GBA01000019</w:t>
              </w:r>
            </w:hyperlink>
            <w:r w:rsidR="00193B8F"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13-A27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4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Bacillus subtilis (</w:t>
            </w:r>
            <w:hyperlink r:id="rId198" w:tgtFrame="lnkE09BXW82014" w:tooltip="Show report for MH04598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045986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Bacillus subti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199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BQL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3-AN5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20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mucosae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201" w:tgtFrame="lnkE09JCCM2015" w:tooltip="Show report for MG96633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96633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9-AN6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6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0E79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202" w:tgtFrame="lnkE09RF2YJ014" w:tooltip="Show report for MH111642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1164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203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SDA0100000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52-AN66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7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204" w:tgtFrame="lnkE0A0040M014" w:tooltip="Show report for EU54777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EU54777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mucosae (</w:t>
            </w:r>
            <w:hyperlink r:id="rId205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AF12673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60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70-AN72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8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Enterococcus faecalis (</w:t>
            </w:r>
            <w:hyperlink r:id="rId206" w:tgtFrame="lnkE0A4EN3E014" w:tooltip="Show report for EU547775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EU547775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Enterococcus faecalis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ASDA01000001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62-AN74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499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fermentum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207" w:tgtFrame="lnkE0AH8Y68014" w:tooltip="Show report for MG551128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G551128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Lactobacillus fermentum (</w:t>
            </w:r>
            <w:hyperlink r:id="rId208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J57581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9-K79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U184500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ingluvie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hyperlink r:id="rId209" w:tgtFrame="lnkE0APCTS0014" w:tooltip="Show report for KR492882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KR492882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ingluviei</w:t>
            </w:r>
            <w:proofErr w:type="spellEnd"/>
            <w:r w:rsidRPr="00193B8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hyperlink r:id="rId210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AZFK01000041</w:t>
              </w:r>
            </w:hyperlink>
            <w:r w:rsidRPr="00193B8F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88</w:t>
            </w:r>
          </w:p>
        </w:tc>
      </w:tr>
      <w:tr w:rsidR="00193B8F" w:rsidRPr="00193B8F" w:rsidTr="00B70910">
        <w:tc>
          <w:tcPr>
            <w:tcW w:w="950" w:type="dxa"/>
            <w:shd w:val="clear" w:color="auto" w:fill="auto"/>
            <w:vAlign w:val="bottom"/>
          </w:tcPr>
          <w:p w:rsidR="00193B8F" w:rsidRPr="00193B8F" w:rsidRDefault="00193B8F" w:rsidP="00193B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90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W36-K105A </w:t>
            </w:r>
          </w:p>
        </w:tc>
        <w:tc>
          <w:tcPr>
            <w:tcW w:w="13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 xml:space="preserve">KR264995 </w:t>
            </w:r>
          </w:p>
        </w:tc>
        <w:tc>
          <w:tcPr>
            <w:tcW w:w="1809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eastAsia="Times New Roman" w:hAnsi="Times New Roman"/>
                <w:i/>
                <w:sz w:val="24"/>
                <w:szCs w:val="24"/>
              </w:rPr>
              <w:t>Staphylococcus hominis subsp. hominis (</w:t>
            </w:r>
            <w:hyperlink r:id="rId211" w:tgtFrame="lnkE0AUT3XC015" w:tooltip="Show report for MH174446.1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</w:rPr>
                <w:t>MH174446</w:t>
              </w:r>
            </w:hyperlink>
            <w:r w:rsidRPr="00193B8F">
              <w:rPr>
                <w:rFonts w:ascii="Times New Roman" w:eastAsia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329" w:type="dxa"/>
            <w:shd w:val="clear" w:color="auto" w:fill="FFFFFF" w:themeFill="background1"/>
          </w:tcPr>
          <w:p w:rsidR="00193B8F" w:rsidRPr="00193B8F" w:rsidRDefault="00193B8F" w:rsidP="006F70E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93B8F">
              <w:rPr>
                <w:rFonts w:ascii="Times New Roman" w:eastAsia="Times New Roman" w:hAnsi="Times New Roman"/>
                <w:i/>
                <w:sz w:val="24"/>
                <w:szCs w:val="24"/>
              </w:rPr>
              <w:t>Staphylococcus hominis subsp. hominis (</w:t>
            </w:r>
            <w:hyperlink r:id="rId212" w:history="1">
              <w:r w:rsidRPr="00193B8F">
                <w:rPr>
                  <w:rStyle w:val="Hyperlink"/>
                  <w:rFonts w:ascii="Times New Roman" w:hAnsi="Times New Roman"/>
                  <w:i/>
                  <w:color w:val="auto"/>
                  <w:sz w:val="24"/>
                  <w:szCs w:val="24"/>
                  <w:u w:val="none"/>
                  <w:shd w:val="clear" w:color="auto" w:fill="F4F8FB"/>
                </w:rPr>
                <w:t>X66101</w:t>
              </w:r>
            </w:hyperlink>
            <w:r w:rsidRPr="00193B8F">
              <w:rPr>
                <w:rFonts w:ascii="Times New Roman" w:eastAsia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:rsidR="00193B8F" w:rsidRPr="00193B8F" w:rsidRDefault="00193B8F" w:rsidP="006F70E3">
            <w:pPr>
              <w:rPr>
                <w:rFonts w:ascii="Times New Roman" w:hAnsi="Times New Roman"/>
                <w:sz w:val="24"/>
                <w:szCs w:val="24"/>
              </w:rPr>
            </w:pPr>
            <w:r w:rsidRPr="00193B8F">
              <w:rPr>
                <w:rFonts w:ascii="Times New Roman" w:hAnsi="Times New Roman"/>
                <w:sz w:val="24"/>
                <w:szCs w:val="24"/>
              </w:rPr>
              <w:t>99.76</w:t>
            </w:r>
          </w:p>
        </w:tc>
      </w:tr>
    </w:tbl>
    <w:p w:rsidR="00085118" w:rsidRDefault="00085118"/>
    <w:sectPr w:rsidR="00085118" w:rsidSect="00BF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6BA0" w:rsidRDefault="00546BA0" w:rsidP="00193B8F">
      <w:pPr>
        <w:spacing w:after="0" w:line="240" w:lineRule="auto"/>
      </w:pPr>
      <w:r>
        <w:separator/>
      </w:r>
    </w:p>
  </w:endnote>
  <w:endnote w:type="continuationSeparator" w:id="0">
    <w:p w:rsidR="00546BA0" w:rsidRDefault="00546BA0" w:rsidP="00193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6BA0" w:rsidRDefault="00546BA0" w:rsidP="00193B8F">
      <w:pPr>
        <w:spacing w:after="0" w:line="240" w:lineRule="auto"/>
      </w:pPr>
      <w:r>
        <w:separator/>
      </w:r>
    </w:p>
  </w:footnote>
  <w:footnote w:type="continuationSeparator" w:id="0">
    <w:p w:rsidR="00546BA0" w:rsidRDefault="00546BA0" w:rsidP="00193B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036599"/>
    <w:multiLevelType w:val="hybridMultilevel"/>
    <w:tmpl w:val="CCDCA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4B11"/>
    <w:rsid w:val="000160F4"/>
    <w:rsid w:val="00060971"/>
    <w:rsid w:val="00067434"/>
    <w:rsid w:val="00085118"/>
    <w:rsid w:val="00095B5B"/>
    <w:rsid w:val="00097CCA"/>
    <w:rsid w:val="000E79A7"/>
    <w:rsid w:val="00107047"/>
    <w:rsid w:val="001112DB"/>
    <w:rsid w:val="0012091C"/>
    <w:rsid w:val="001315E0"/>
    <w:rsid w:val="001436D2"/>
    <w:rsid w:val="00154FDB"/>
    <w:rsid w:val="001848DD"/>
    <w:rsid w:val="00193B8F"/>
    <w:rsid w:val="001B0381"/>
    <w:rsid w:val="001E7E4C"/>
    <w:rsid w:val="001F68D8"/>
    <w:rsid w:val="00223EA3"/>
    <w:rsid w:val="00271253"/>
    <w:rsid w:val="00291A16"/>
    <w:rsid w:val="0029728E"/>
    <w:rsid w:val="002A7875"/>
    <w:rsid w:val="002A7F1E"/>
    <w:rsid w:val="002B5B1A"/>
    <w:rsid w:val="002B7B35"/>
    <w:rsid w:val="002E1787"/>
    <w:rsid w:val="0030217D"/>
    <w:rsid w:val="00324931"/>
    <w:rsid w:val="003304F1"/>
    <w:rsid w:val="00370D8B"/>
    <w:rsid w:val="00392493"/>
    <w:rsid w:val="003C333F"/>
    <w:rsid w:val="003C4349"/>
    <w:rsid w:val="003E07DA"/>
    <w:rsid w:val="003E2F1B"/>
    <w:rsid w:val="00433420"/>
    <w:rsid w:val="00440B5B"/>
    <w:rsid w:val="00446652"/>
    <w:rsid w:val="00463857"/>
    <w:rsid w:val="00495EAB"/>
    <w:rsid w:val="004D7A1D"/>
    <w:rsid w:val="00500F4F"/>
    <w:rsid w:val="00546BA0"/>
    <w:rsid w:val="00567CAC"/>
    <w:rsid w:val="00585791"/>
    <w:rsid w:val="005D2F30"/>
    <w:rsid w:val="005D4B11"/>
    <w:rsid w:val="005E397A"/>
    <w:rsid w:val="006108DD"/>
    <w:rsid w:val="00621791"/>
    <w:rsid w:val="00634277"/>
    <w:rsid w:val="00640CFB"/>
    <w:rsid w:val="006447CF"/>
    <w:rsid w:val="0065179B"/>
    <w:rsid w:val="00664C02"/>
    <w:rsid w:val="00680E95"/>
    <w:rsid w:val="006A74AE"/>
    <w:rsid w:val="006B1A6D"/>
    <w:rsid w:val="006F70E3"/>
    <w:rsid w:val="00720DF2"/>
    <w:rsid w:val="007239F1"/>
    <w:rsid w:val="007D4B94"/>
    <w:rsid w:val="007E3ABD"/>
    <w:rsid w:val="008333B1"/>
    <w:rsid w:val="0085705B"/>
    <w:rsid w:val="00885382"/>
    <w:rsid w:val="008D6F0D"/>
    <w:rsid w:val="009235E2"/>
    <w:rsid w:val="0094186B"/>
    <w:rsid w:val="00961347"/>
    <w:rsid w:val="0096162F"/>
    <w:rsid w:val="009672FD"/>
    <w:rsid w:val="0099761A"/>
    <w:rsid w:val="009A19D8"/>
    <w:rsid w:val="009B0678"/>
    <w:rsid w:val="009D601B"/>
    <w:rsid w:val="00A01656"/>
    <w:rsid w:val="00A261C7"/>
    <w:rsid w:val="00A66FC4"/>
    <w:rsid w:val="00AD4418"/>
    <w:rsid w:val="00AF4279"/>
    <w:rsid w:val="00AF753E"/>
    <w:rsid w:val="00B70910"/>
    <w:rsid w:val="00B7253C"/>
    <w:rsid w:val="00B92336"/>
    <w:rsid w:val="00BA5996"/>
    <w:rsid w:val="00BA6C7F"/>
    <w:rsid w:val="00BF4E0A"/>
    <w:rsid w:val="00C1239B"/>
    <w:rsid w:val="00C2584D"/>
    <w:rsid w:val="00C52657"/>
    <w:rsid w:val="00C527DF"/>
    <w:rsid w:val="00C800E5"/>
    <w:rsid w:val="00C85F74"/>
    <w:rsid w:val="00CD6426"/>
    <w:rsid w:val="00D17345"/>
    <w:rsid w:val="00D20B00"/>
    <w:rsid w:val="00D2365A"/>
    <w:rsid w:val="00D512D3"/>
    <w:rsid w:val="00D57CA9"/>
    <w:rsid w:val="00D6712F"/>
    <w:rsid w:val="00DA057C"/>
    <w:rsid w:val="00DD4147"/>
    <w:rsid w:val="00E005DC"/>
    <w:rsid w:val="00E12F65"/>
    <w:rsid w:val="00E32DFA"/>
    <w:rsid w:val="00E66DE2"/>
    <w:rsid w:val="00E7361C"/>
    <w:rsid w:val="00F070EF"/>
    <w:rsid w:val="00F24FDD"/>
    <w:rsid w:val="00F35F9C"/>
    <w:rsid w:val="00F471E1"/>
    <w:rsid w:val="00F6150D"/>
    <w:rsid w:val="00FC3C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A35726D-948F-4B87-9BE5-93720835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1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11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6712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12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12D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80E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7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93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B8F"/>
  </w:style>
  <w:style w:type="paragraph" w:styleId="Footer">
    <w:name w:val="footer"/>
    <w:basedOn w:val="Normal"/>
    <w:link w:val="FooterChar"/>
    <w:uiPriority w:val="99"/>
    <w:unhideWhenUsed/>
    <w:rsid w:val="00193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8F"/>
  </w:style>
  <w:style w:type="paragraph" w:styleId="NormalWeb">
    <w:name w:val="Normal (Web)"/>
    <w:basedOn w:val="Normal"/>
    <w:uiPriority w:val="99"/>
    <w:semiHidden/>
    <w:unhideWhenUsed/>
    <w:rsid w:val="00B70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ezbiocloud.net/taxonomy?tn=Cutibacterium%20avidum" TargetMode="External"/><Relationship Id="rId21" Type="http://schemas.openxmlformats.org/officeDocument/2006/relationships/hyperlink" Target="https://www.ncbi.nlm.nih.gov/nucleotide/LC037354.1?report=genbank&amp;log$=nucltop&amp;blast_rank=2&amp;RID=DVJ08FD0015" TargetMode="External"/><Relationship Id="rId42" Type="http://schemas.openxmlformats.org/officeDocument/2006/relationships/hyperlink" Target="https://www.ezbiocloud.net/16SrRNA?ac=ASDA01000001" TargetMode="External"/><Relationship Id="rId63" Type="http://schemas.openxmlformats.org/officeDocument/2006/relationships/hyperlink" Target="https://www.ncbi.nlm.nih.gov/nucleotide/KP297450.1?report=genbank&amp;log$=nucltop&amp;blast_rank=2&amp;RID=DXJ8PH4X015" TargetMode="External"/><Relationship Id="rId84" Type="http://schemas.openxmlformats.org/officeDocument/2006/relationships/hyperlink" Target="https://www.ncbi.nlm.nih.gov/nucleotide/MF989244.1?report=genbank&amp;log$=nucltop&amp;blast_rank=3&amp;RID=DXNY3ZAZ014" TargetMode="External"/><Relationship Id="rId138" Type="http://schemas.openxmlformats.org/officeDocument/2006/relationships/hyperlink" Target="https://www.ncbi.nlm.nih.gov/nucleotide/MH179309.1?report=genbank&amp;log$=nucltop&amp;blast_rank=1&amp;RID=DY7Z4XH6015" TargetMode="External"/><Relationship Id="rId159" Type="http://schemas.openxmlformats.org/officeDocument/2006/relationships/hyperlink" Target="https://www.ezbiocloud.net/16SrRNA?ac=ASDA01000001" TargetMode="External"/><Relationship Id="rId170" Type="http://schemas.openxmlformats.org/officeDocument/2006/relationships/hyperlink" Target="https://www.ncbi.nlm.nih.gov/nucleotide/MF327681.1?report=genbank&amp;log$=nucltop&amp;blast_rank=1&amp;RID=E06BC42U014" TargetMode="External"/><Relationship Id="rId191" Type="http://schemas.openxmlformats.org/officeDocument/2006/relationships/hyperlink" Target="https://www.ezbiocloud.net/16SrRNA?ac=AF126738" TargetMode="External"/><Relationship Id="rId205" Type="http://schemas.openxmlformats.org/officeDocument/2006/relationships/hyperlink" Target="https://www.ezbiocloud.net/16SrRNA?ac=AF126738" TargetMode="External"/><Relationship Id="rId107" Type="http://schemas.openxmlformats.org/officeDocument/2006/relationships/hyperlink" Target="https://www.ezbiocloud.net/16SrRNA?ac=ACCG01000002" TargetMode="External"/><Relationship Id="rId11" Type="http://schemas.openxmlformats.org/officeDocument/2006/relationships/hyperlink" Target="https://www.ezbiocloud.net/16SrRNA?ac=L37599" TargetMode="External"/><Relationship Id="rId32" Type="http://schemas.openxmlformats.org/officeDocument/2006/relationships/hyperlink" Target="https://www.ncbi.nlm.nih.gov/nucleotide/MH111592.1?report=genbank&amp;log$=nucltop&amp;blast_rank=2&amp;RID=DVMCM38301R" TargetMode="External"/><Relationship Id="rId37" Type="http://schemas.openxmlformats.org/officeDocument/2006/relationships/hyperlink" Target="https://www.ncbi.nlm.nih.gov/nucleotide/KT589131.1?report=genbank&amp;log$=nucltop&amp;blast_rank=15&amp;RID=DVN32JXV014" TargetMode="External"/><Relationship Id="rId53" Type="http://schemas.openxmlformats.org/officeDocument/2006/relationships/hyperlink" Target="https://www.ncbi.nlm.nih.gov/nucleotide/MF327676.1?report=genbank&amp;log$=nucltop&amp;blast_rank=1&amp;RID=DXH2M2VW015" TargetMode="External"/><Relationship Id="rId58" Type="http://schemas.openxmlformats.org/officeDocument/2006/relationships/hyperlink" Target="https://www.ezbiocloud.net/16SrRNA?ac=ASDA01000001" TargetMode="External"/><Relationship Id="rId74" Type="http://schemas.openxmlformats.org/officeDocument/2006/relationships/hyperlink" Target="https://www.ezbiocloud.net/16SrRNA?ac=ASDA01000001" TargetMode="External"/><Relationship Id="rId79" Type="http://schemas.openxmlformats.org/officeDocument/2006/relationships/hyperlink" Target="https://www.ezbiocloud.net/16SrRNA?ac=AF126738" TargetMode="External"/><Relationship Id="rId102" Type="http://schemas.openxmlformats.org/officeDocument/2006/relationships/hyperlink" Target="https://www.ncbi.nlm.nih.gov/nucleotide/MH158266.1?report=genbank&amp;log$=nucltop&amp;blast_rank=2&amp;RID=DXUVV1UY014" TargetMode="External"/><Relationship Id="rId123" Type="http://schemas.openxmlformats.org/officeDocument/2006/relationships/hyperlink" Target="https://www.ezbiocloud.net/16SrRNA?ac=AB009940" TargetMode="External"/><Relationship Id="rId128" Type="http://schemas.openxmlformats.org/officeDocument/2006/relationships/hyperlink" Target="https://www.ncbi.nlm.nih.gov/nucleotide/CP018809.1?report=genbank&amp;log$=nucltop&amp;blast_rank=1&amp;RID=DY4SM5KR015" TargetMode="External"/><Relationship Id="rId144" Type="http://schemas.openxmlformats.org/officeDocument/2006/relationships/hyperlink" Target="https://www.ncbi.nlm.nih.gov/nucleotide/MH158266.1?report=genbank&amp;log$=nucltop&amp;blast_rank=1&amp;RID=DY8DYZFU015" TargetMode="External"/><Relationship Id="rId149" Type="http://schemas.openxmlformats.org/officeDocument/2006/relationships/hyperlink" Target="https://www.ezbiocloud.net/16SrRNA?ac=CP000413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ezbiocloud.net/16SrRNA?ac=AF126738" TargetMode="External"/><Relationship Id="rId95" Type="http://schemas.openxmlformats.org/officeDocument/2006/relationships/hyperlink" Target="https://www.ncbi.nlm.nih.gov/nucleotide/MG966335.1?report=genbank&amp;log$=nucltop&amp;blast_rank=6&amp;RID=DXSKV90M015" TargetMode="External"/><Relationship Id="rId160" Type="http://schemas.openxmlformats.org/officeDocument/2006/relationships/hyperlink" Target="https://www.ncbi.nlm.nih.gov/nucleotide/MH158266.1?report=genbank&amp;log$=nucltop&amp;blast_rank=3&amp;RID=E05FWA36014" TargetMode="External"/><Relationship Id="rId165" Type="http://schemas.openxmlformats.org/officeDocument/2006/relationships/hyperlink" Target="https://www.ezbiocloud.net/16SrRNA?ac=ASDA01000001" TargetMode="External"/><Relationship Id="rId181" Type="http://schemas.openxmlformats.org/officeDocument/2006/relationships/hyperlink" Target="https://www.ezbiocloud.net/16SrRNA?ac=AF126738" TargetMode="External"/><Relationship Id="rId186" Type="http://schemas.openxmlformats.org/officeDocument/2006/relationships/hyperlink" Target="https://www.ncbi.nlm.nih.gov/nucleotide/MF975714.1?report=genbank&amp;log$=nucltop&amp;blast_rank=11&amp;RID=E080SMUV014" TargetMode="External"/><Relationship Id="rId211" Type="http://schemas.openxmlformats.org/officeDocument/2006/relationships/hyperlink" Target="https://www.ncbi.nlm.nih.gov/nucleotide/MH174446.1?report=genbank&amp;log$=nucltop&amp;blast_rank=2&amp;RID=E0AUT3XC015" TargetMode="External"/><Relationship Id="rId22" Type="http://schemas.openxmlformats.org/officeDocument/2006/relationships/hyperlink" Target="https://www.ezbiocloud.net/16SrRNA?ac=AJ575812" TargetMode="External"/><Relationship Id="rId27" Type="http://schemas.openxmlformats.org/officeDocument/2006/relationships/hyperlink" Target="https://www.ezbiocloud.net/16SrRNA?ac=L37605" TargetMode="External"/><Relationship Id="rId43" Type="http://schemas.openxmlformats.org/officeDocument/2006/relationships/hyperlink" Target="https://www.ncbi.nlm.nih.gov/nucleotide/KY608100.1?report=genbank&amp;log$=nucltop&amp;blast_rank=2&amp;RID=DVNPEYDA014" TargetMode="External"/><Relationship Id="rId48" Type="http://schemas.openxmlformats.org/officeDocument/2006/relationships/hyperlink" Target="https://www.ncbi.nlm.nih.gov/nucleotide/MH158266.1?report=genbank&amp;log$=nucltop&amp;blast_rank=1&amp;RID=DVP4GKTJ015" TargetMode="External"/><Relationship Id="rId64" Type="http://schemas.openxmlformats.org/officeDocument/2006/relationships/hyperlink" Target="https://www.ezbiocloud.net/16SrRNA?ac=ASDA01000001" TargetMode="External"/><Relationship Id="rId69" Type="http://schemas.openxmlformats.org/officeDocument/2006/relationships/hyperlink" Target="https://www.ncbi.nlm.nih.gov/nucleotide/KX065363.1?report=genbank&amp;log$=nucltop&amp;blast_rank=2&amp;RID=DXKECRK9014" TargetMode="External"/><Relationship Id="rId113" Type="http://schemas.openxmlformats.org/officeDocument/2006/relationships/hyperlink" Target="https://www.ncbi.nlm.nih.gov/nucleotide/KU975425.1?report=genbank&amp;log$=nucltop&amp;blast_rank=3&amp;RID=DXWWN87E015" TargetMode="External"/><Relationship Id="rId118" Type="http://schemas.openxmlformats.org/officeDocument/2006/relationships/hyperlink" Target="https://www.ezbiocloud.net/16SrRNA?ac=AGBA01000019" TargetMode="External"/><Relationship Id="rId134" Type="http://schemas.openxmlformats.org/officeDocument/2006/relationships/hyperlink" Target="https://www.ncbi.nlm.nih.gov/nucleotide/MG966335.1?report=genbank&amp;log$=nucltop&amp;blast_rank=2&amp;RID=DY7N01WF015" TargetMode="External"/><Relationship Id="rId139" Type="http://schemas.openxmlformats.org/officeDocument/2006/relationships/hyperlink" Target="https://www.ezbiocloud.net/16SrRNA?ac=ASDA01000001" TargetMode="External"/><Relationship Id="rId80" Type="http://schemas.openxmlformats.org/officeDocument/2006/relationships/hyperlink" Target="https://www.ncbi.nlm.nih.gov/nucleotide/KF318409.1?report=genbank&amp;log$=nucltop&amp;blast_rank=11&amp;RID=DXNK5EPZ014" TargetMode="External"/><Relationship Id="rId85" Type="http://schemas.openxmlformats.org/officeDocument/2006/relationships/hyperlink" Target="https://www.ezbiocloud.net/16SrRNA?ac=AF126738" TargetMode="External"/><Relationship Id="rId150" Type="http://schemas.openxmlformats.org/officeDocument/2006/relationships/hyperlink" Target="https://www.ncbi.nlm.nih.gov/nucleotide/MG966335.1?report=genbank&amp;log$=nucltop&amp;blast_rank=2&amp;RID=DY8T4ARA015" TargetMode="External"/><Relationship Id="rId155" Type="http://schemas.openxmlformats.org/officeDocument/2006/relationships/hyperlink" Target="https://www.ezbiocloud.net/16SrRNA?ac=ASDA01000001" TargetMode="External"/><Relationship Id="rId171" Type="http://schemas.openxmlformats.org/officeDocument/2006/relationships/hyperlink" Target="https://www.ezbiocloud.net/16SrRNA?ac=CP003504" TargetMode="External"/><Relationship Id="rId176" Type="http://schemas.openxmlformats.org/officeDocument/2006/relationships/hyperlink" Target="https://www.ncbi.nlm.nih.gov/nucleotide/MF327681.1?report=genbank&amp;log$=nucltop&amp;blast_rank=1&amp;RID=E072AKPP014" TargetMode="External"/><Relationship Id="rId192" Type="http://schemas.openxmlformats.org/officeDocument/2006/relationships/hyperlink" Target="https://www.ncbi.nlm.nih.gov/nucleotide/MG966335.1?report=genbank&amp;log$=nucltop&amp;blast_rank=6&amp;RID=E08TGHCK015" TargetMode="External"/><Relationship Id="rId197" Type="http://schemas.openxmlformats.org/officeDocument/2006/relationships/hyperlink" Target="https://www.ezbiocloud.net/16SrRNA?ac=AGBA01000019" TargetMode="External"/><Relationship Id="rId206" Type="http://schemas.openxmlformats.org/officeDocument/2006/relationships/hyperlink" Target="https://www.ncbi.nlm.nih.gov/nucleotide/EU547775.1?report=genbank&amp;log$=nucltop&amp;blast_rank=2&amp;RID=E0A4EN3E014" TargetMode="External"/><Relationship Id="rId201" Type="http://schemas.openxmlformats.org/officeDocument/2006/relationships/hyperlink" Target="https://www.ncbi.nlm.nih.gov/nucleotide/MG966335.1?report=genbank&amp;log$=nucltop&amp;blast_rank=1&amp;RID=E09JCCM2015" TargetMode="External"/><Relationship Id="rId12" Type="http://schemas.openxmlformats.org/officeDocument/2006/relationships/hyperlink" Target="https://www.ezbiocloud.net/16SrRNA?ac=AB233326" TargetMode="External"/><Relationship Id="rId17" Type="http://schemas.openxmlformats.org/officeDocument/2006/relationships/hyperlink" Target="https://www.ezbiocloud.net/16SrRNA?ac=X75274" TargetMode="External"/><Relationship Id="rId33" Type="http://schemas.openxmlformats.org/officeDocument/2006/relationships/hyperlink" Target="https://www.ezbiocloud.net/16SrRNA?ac=L37605" TargetMode="External"/><Relationship Id="rId38" Type="http://schemas.openxmlformats.org/officeDocument/2006/relationships/hyperlink" Target="https://www.ezbiocloud.net/16SrRNA?ac=L37605" TargetMode="External"/><Relationship Id="rId59" Type="http://schemas.openxmlformats.org/officeDocument/2006/relationships/hyperlink" Target="https://www.ncbi.nlm.nih.gov/nucleotide/KF826015.1?report=genbank&amp;log$=nucltop&amp;blast_rank=4&amp;RID=DXHSH3A4014" TargetMode="External"/><Relationship Id="rId103" Type="http://schemas.openxmlformats.org/officeDocument/2006/relationships/hyperlink" Target="https://www.ncbi.nlm.nih.gov/nucleotide/CP025028.1?report=genbank&amp;log$=nucltop&amp;blast_rank=1&amp;RID=DXV5S3P7015" TargetMode="External"/><Relationship Id="rId108" Type="http://schemas.openxmlformats.org/officeDocument/2006/relationships/hyperlink" Target="https://www.ncbi.nlm.nih.gov/nucleotide/CP018809.1?report=genbank&amp;log$=nucltop&amp;blast_rank=2&amp;RID=DXW5GXHJ014" TargetMode="External"/><Relationship Id="rId124" Type="http://schemas.openxmlformats.org/officeDocument/2006/relationships/hyperlink" Target="https://www.ncbi.nlm.nih.gov/nucleotide/MF370045.1?report=genbank&amp;log$=nucltop&amp;blast_rank=2&amp;RID=DY47XAX9014" TargetMode="External"/><Relationship Id="rId129" Type="http://schemas.openxmlformats.org/officeDocument/2006/relationships/hyperlink" Target="https://www.ezbiocloud.net/16SrRNA?ac=AYYU01000057" TargetMode="External"/><Relationship Id="rId54" Type="http://schemas.openxmlformats.org/officeDocument/2006/relationships/hyperlink" Target="https://www.ezbiocloud.net/16SrRNA?ac=KI271266" TargetMode="External"/><Relationship Id="rId70" Type="http://schemas.openxmlformats.org/officeDocument/2006/relationships/hyperlink" Target="https://www.ezbiocloud.net/16SrRNA?ac=ASDA01000001" TargetMode="External"/><Relationship Id="rId75" Type="http://schemas.openxmlformats.org/officeDocument/2006/relationships/hyperlink" Target="https://www.ncbi.nlm.nih.gov/nucleotide/KJ690754.1?report=genbank&amp;log$=nucltop&amp;blast_rank=3&amp;RID=DXM6S6CN014" TargetMode="External"/><Relationship Id="rId91" Type="http://schemas.openxmlformats.org/officeDocument/2006/relationships/hyperlink" Target="https://www.ncbi.nlm.nih.gov/nucleotide/MG966335.1?report=genbank&amp;log$=nucltop&amp;blast_rank=1&amp;RID=DXRN8668014" TargetMode="External"/><Relationship Id="rId96" Type="http://schemas.openxmlformats.org/officeDocument/2006/relationships/hyperlink" Target="https://www.ezbiocloud.net/16SrRNA?ac=AF126738" TargetMode="External"/><Relationship Id="rId140" Type="http://schemas.openxmlformats.org/officeDocument/2006/relationships/hyperlink" Target="https://www.ncbi.nlm.nih.gov/nucleotide/KF250867.1?report=genbank&amp;log$=nucltop&amp;blast_rank=2&amp;RID=DY834EZA014" TargetMode="External"/><Relationship Id="rId145" Type="http://schemas.openxmlformats.org/officeDocument/2006/relationships/hyperlink" Target="https://www.ezbiocloud.net/16SrRNA?ac=ASDA01000001" TargetMode="External"/><Relationship Id="rId161" Type="http://schemas.openxmlformats.org/officeDocument/2006/relationships/hyperlink" Target="https://www.ezbiocloud.net/16SrRNA?ac=ASDA01000001" TargetMode="External"/><Relationship Id="rId166" Type="http://schemas.openxmlformats.org/officeDocument/2006/relationships/hyperlink" Target="https://www.ncbi.nlm.nih.gov/nucleotide/KR492882.1?report=genbank&amp;log$=nucltop&amp;blast_rank=2&amp;RID=E06331HS01R" TargetMode="External"/><Relationship Id="rId182" Type="http://schemas.openxmlformats.org/officeDocument/2006/relationships/hyperlink" Target="https://www.ncbi.nlm.nih.gov/nucleotide/MG966335.1?report=genbank&amp;log$=nucltop&amp;blast_rank=2&amp;RID=E07RBKT1014" TargetMode="External"/><Relationship Id="rId187" Type="http://schemas.openxmlformats.org/officeDocument/2006/relationships/hyperlink" Target="https://www.ezbiocloud.net/16SrRNA?ac=AF12673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12" Type="http://schemas.openxmlformats.org/officeDocument/2006/relationships/hyperlink" Target="https://www.ezbiocloud.net/16SrRNA?ac=X66101" TargetMode="External"/><Relationship Id="rId23" Type="http://schemas.openxmlformats.org/officeDocument/2006/relationships/hyperlink" Target="https://www.ezbiocloud.net/16SrRNA?ac=KI271266" TargetMode="External"/><Relationship Id="rId28" Type="http://schemas.openxmlformats.org/officeDocument/2006/relationships/hyperlink" Target="https://www.ncbi.nlm.nih.gov/nucleotide/MF942366.1?report=genbank&amp;log$=nucltop&amp;blast_rank=4&amp;RID=DVKVWG9Z014" TargetMode="External"/><Relationship Id="rId49" Type="http://schemas.openxmlformats.org/officeDocument/2006/relationships/hyperlink" Target="https://www.ezbiocloud.net/16SrRNA?ac=ASDA01000001" TargetMode="External"/><Relationship Id="rId114" Type="http://schemas.openxmlformats.org/officeDocument/2006/relationships/hyperlink" Target="https://www.ezbiocloud.net/taxonomy?tn=Cutibacterium%20avidum" TargetMode="External"/><Relationship Id="rId119" Type="http://schemas.openxmlformats.org/officeDocument/2006/relationships/hyperlink" Target="https://www.ncbi.nlm.nih.gov/nucleotide/KU975425.1?report=genbank&amp;log$=nucltop&amp;blast_rank=4&amp;RID=DY3HB997014" TargetMode="External"/><Relationship Id="rId44" Type="http://schemas.openxmlformats.org/officeDocument/2006/relationships/hyperlink" Target="https://www.ezbiocloud.net/16SrRNA?ac=L37605" TargetMode="External"/><Relationship Id="rId60" Type="http://schemas.openxmlformats.org/officeDocument/2006/relationships/hyperlink" Target="https://www.ezbiocloud.net/16SrRNA?ac=ASDA01000001" TargetMode="External"/><Relationship Id="rId65" Type="http://schemas.openxmlformats.org/officeDocument/2006/relationships/hyperlink" Target="https://www.ncbi.nlm.nih.gov/nucleotide/MH135230.1?report=genbank&amp;log$=nucltop&amp;blast_rank=2&amp;RID=DXJER0J8015" TargetMode="External"/><Relationship Id="rId81" Type="http://schemas.openxmlformats.org/officeDocument/2006/relationships/hyperlink" Target="https://www.ezbiocloud.net/16SrRNA?ac=HG322949" TargetMode="External"/><Relationship Id="rId86" Type="http://schemas.openxmlformats.org/officeDocument/2006/relationships/hyperlink" Target="https://www.ncbi.nlm.nih.gov/nucleotide/MF975714.1?report=genbank&amp;log$=nucltop&amp;blast_rank=6&amp;RID=DXP3MHDB015" TargetMode="External"/><Relationship Id="rId130" Type="http://schemas.openxmlformats.org/officeDocument/2006/relationships/hyperlink" Target="https://www.ncbi.nlm.nih.gov/nucleotide/MH111639.1?report=genbank&amp;log$=nucltop&amp;blast_rank=1&amp;RID=DY557RB0014" TargetMode="External"/><Relationship Id="rId135" Type="http://schemas.openxmlformats.org/officeDocument/2006/relationships/hyperlink" Target="https://www.ezbiocloud.net/16SrRNA?ac=AF126738" TargetMode="External"/><Relationship Id="rId151" Type="http://schemas.openxmlformats.org/officeDocument/2006/relationships/hyperlink" Target="https://www.ezbiocloud.net/16SrRNA?ac=AF126738" TargetMode="External"/><Relationship Id="rId156" Type="http://schemas.openxmlformats.org/officeDocument/2006/relationships/hyperlink" Target="https://www.ncbi.nlm.nih.gov/nucleotide/MH111642.1?report=genbank&amp;log$=nucltop&amp;blast_rank=1&amp;RID=DY986BT4015" TargetMode="External"/><Relationship Id="rId177" Type="http://schemas.openxmlformats.org/officeDocument/2006/relationships/hyperlink" Target="https://www.ezbiocloud.net/16SrRNA?ac=CP003504" TargetMode="External"/><Relationship Id="rId198" Type="http://schemas.openxmlformats.org/officeDocument/2006/relationships/hyperlink" Target="https://www.ncbi.nlm.nih.gov/nucleotide/MH045986.1?report=genbank&amp;log$=nucltop&amp;blast_rank=2&amp;RID=E09BXW82014" TargetMode="External"/><Relationship Id="rId172" Type="http://schemas.openxmlformats.org/officeDocument/2006/relationships/hyperlink" Target="https://www.ncbi.nlm.nih.gov/nucleotide/MF327669.1?report=genbank&amp;log$=nucltop&amp;blast_rank=1&amp;RID=E06FARZF015" TargetMode="External"/><Relationship Id="rId193" Type="http://schemas.openxmlformats.org/officeDocument/2006/relationships/hyperlink" Target="https://www.ezbiocloud.net/16SrRNA?ac=AF126738" TargetMode="External"/><Relationship Id="rId202" Type="http://schemas.openxmlformats.org/officeDocument/2006/relationships/hyperlink" Target="https://www.ncbi.nlm.nih.gov/nucleotide/MH111642.1?report=genbank&amp;log$=nucltop&amp;blast_rank=1&amp;RID=E09RF2YJ014" TargetMode="External"/><Relationship Id="rId207" Type="http://schemas.openxmlformats.org/officeDocument/2006/relationships/hyperlink" Target="https://www.ncbi.nlm.nih.gov/nucleotide/MG551128.1?report=genbank&amp;log$=nucltop&amp;blast_rank=1&amp;RID=E0AH8Y68014" TargetMode="External"/><Relationship Id="rId13" Type="http://schemas.openxmlformats.org/officeDocument/2006/relationships/hyperlink" Target="https://www.ezbiocloud.net/16SrRNA?ac=AB233326" TargetMode="External"/><Relationship Id="rId18" Type="http://schemas.openxmlformats.org/officeDocument/2006/relationships/hyperlink" Target="https://www.ncbi.nlm.nih.gov/nucleotide/AB596996.1?report=genbank&amp;log$=nucltop&amp;blast_rank=22&amp;RID=DVGWHYXV014" TargetMode="External"/><Relationship Id="rId39" Type="http://schemas.openxmlformats.org/officeDocument/2006/relationships/hyperlink" Target="https://www.ncbi.nlm.nih.gov/nucleotide/MF989239.1?report=genbank&amp;log$=nucltop&amp;blast_rank=2&amp;RID=DVN6JBSH01R" TargetMode="External"/><Relationship Id="rId109" Type="http://schemas.openxmlformats.org/officeDocument/2006/relationships/hyperlink" Target="https://www.ezbiocloud.net/16SrRNA?ac=AYYU01000057" TargetMode="External"/><Relationship Id="rId34" Type="http://schemas.openxmlformats.org/officeDocument/2006/relationships/hyperlink" Target="https://www.ncbi.nlm.nih.gov/nucleotide/LC199966.1?report=genbank&amp;log$=nucltop&amp;blast_rank=2&amp;RID=DVMMKB0Y014" TargetMode="External"/><Relationship Id="rId50" Type="http://schemas.openxmlformats.org/officeDocument/2006/relationships/hyperlink" Target="https://www.ezbiocloud.net/16SrRNA?ac=L37605" TargetMode="External"/><Relationship Id="rId55" Type="http://schemas.openxmlformats.org/officeDocument/2006/relationships/hyperlink" Target="https://www.ncbi.nlm.nih.gov/nucleotide/MH191229.1?report=genbank&amp;log$=nucltop&amp;blast_rank=1&amp;RID=DXHMBE01015" TargetMode="External"/><Relationship Id="rId76" Type="http://schemas.openxmlformats.org/officeDocument/2006/relationships/hyperlink" Target="https://www.ezbiocloud.net/16SrRNA?ac=AJ575812" TargetMode="External"/><Relationship Id="rId97" Type="http://schemas.openxmlformats.org/officeDocument/2006/relationships/hyperlink" Target="https://www.ncbi.nlm.nih.gov/nucleotide/LC269371.1?report=genbank&amp;log$=nucltop&amp;blast_rank=15&amp;RID=DXSV2R74015" TargetMode="External"/><Relationship Id="rId104" Type="http://schemas.openxmlformats.org/officeDocument/2006/relationships/hyperlink" Target="https://www.ezbiocloud.net/16SrRNA?ac=AEQQ01000116" TargetMode="External"/><Relationship Id="rId120" Type="http://schemas.openxmlformats.org/officeDocument/2006/relationships/hyperlink" Target="https://www.ezbiocloud.net/taxonomy?tn=Cutibacterium%20avidum" TargetMode="External"/><Relationship Id="rId125" Type="http://schemas.openxmlformats.org/officeDocument/2006/relationships/hyperlink" Target="https://www.ezbiocloud.net/16SrRNA?ac=ASDA01000001" TargetMode="External"/><Relationship Id="rId141" Type="http://schemas.openxmlformats.org/officeDocument/2006/relationships/hyperlink" Target="https://www.ezbiocloud.net/16SrRNA?ac=ASDA01000001" TargetMode="External"/><Relationship Id="rId146" Type="http://schemas.openxmlformats.org/officeDocument/2006/relationships/hyperlink" Target="https://www.ncbi.nlm.nih.gov/nucleotide/MH158266.1?report=genbank&amp;log$=nucltop&amp;blast_rank=1&amp;RID=DY8HJTST014" TargetMode="External"/><Relationship Id="rId167" Type="http://schemas.openxmlformats.org/officeDocument/2006/relationships/hyperlink" Target="https://www.ezbiocloud.net/16SrRNA?ac=AZFK01000041" TargetMode="External"/><Relationship Id="rId188" Type="http://schemas.openxmlformats.org/officeDocument/2006/relationships/hyperlink" Target="https://www.ncbi.nlm.nih.gov/nucleotide/MF975714.1?report=genbank&amp;log$=nucltop&amp;blast_rank=7&amp;RID=E086ZD2R015" TargetMode="External"/><Relationship Id="rId7" Type="http://schemas.openxmlformats.org/officeDocument/2006/relationships/hyperlink" Target="https://www.ezbiocloud.net/16SrRNA?ac=ASDA01000001" TargetMode="External"/><Relationship Id="rId71" Type="http://schemas.openxmlformats.org/officeDocument/2006/relationships/hyperlink" Target="https://www.ncbi.nlm.nih.gov/nucleotide/MH158266.1?report=genbank&amp;log$=nucltop&amp;blast_rank=5&amp;RID=DXKTT3VK015" TargetMode="External"/><Relationship Id="rId92" Type="http://schemas.openxmlformats.org/officeDocument/2006/relationships/hyperlink" Target="https://www.ezbiocloud.net/16SrRNA?ac=AF126738" TargetMode="External"/><Relationship Id="rId162" Type="http://schemas.openxmlformats.org/officeDocument/2006/relationships/hyperlink" Target="https://www.ncbi.nlm.nih.gov/nucleotide/KF148876.1?report=genbank&amp;log$=nucltop&amp;blast_rank=2&amp;RID=E05NV5NY014" TargetMode="External"/><Relationship Id="rId183" Type="http://schemas.openxmlformats.org/officeDocument/2006/relationships/hyperlink" Target="https://www.ezbiocloud.net/16SrRNA?ac=AF126738" TargetMode="External"/><Relationship Id="rId213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hyperlink" Target="https://www.ezbiocloud.net/16SrRNA?ac=ACLM01000202" TargetMode="External"/><Relationship Id="rId24" Type="http://schemas.openxmlformats.org/officeDocument/2006/relationships/hyperlink" Target="https://www.ezbiocloud.net/16SrRNA?ac=AB023241" TargetMode="External"/><Relationship Id="rId40" Type="http://schemas.openxmlformats.org/officeDocument/2006/relationships/hyperlink" Target="https://www.ezbiocloud.net/16SrRNA?ac=AJ575812" TargetMode="External"/><Relationship Id="rId45" Type="http://schemas.openxmlformats.org/officeDocument/2006/relationships/hyperlink" Target="https://www.ezbiocloud.net/16SrRNA?ac=ASDA01000001" TargetMode="External"/><Relationship Id="rId66" Type="http://schemas.openxmlformats.org/officeDocument/2006/relationships/hyperlink" Target="https://www.ezbiocloud.net/16SrRNA?ac=ASDA01000001" TargetMode="External"/><Relationship Id="rId87" Type="http://schemas.openxmlformats.org/officeDocument/2006/relationships/hyperlink" Target="https://www.ezbiocloud.net/16SrRNA?ac=AF126738" TargetMode="External"/><Relationship Id="rId110" Type="http://schemas.openxmlformats.org/officeDocument/2006/relationships/hyperlink" Target="https://www.ezbiocloud.net/16SrRNA?ac=ACCG01000002" TargetMode="External"/><Relationship Id="rId115" Type="http://schemas.openxmlformats.org/officeDocument/2006/relationships/hyperlink" Target="https://www.ezbiocloud.net/taxonomy?tn=Cutibacterium%20avidum" TargetMode="External"/><Relationship Id="rId131" Type="http://schemas.openxmlformats.org/officeDocument/2006/relationships/hyperlink" Target="https://www.ezbiocloud.net/16SrRNA?ac=CP000413" TargetMode="External"/><Relationship Id="rId136" Type="http://schemas.openxmlformats.org/officeDocument/2006/relationships/hyperlink" Target="https://www.ncbi.nlm.nih.gov/nucleotide/JN644614.1?report=genbank&amp;log$=nucltop&amp;blast_rank=2&amp;RID=DY7U57MK014" TargetMode="External"/><Relationship Id="rId157" Type="http://schemas.openxmlformats.org/officeDocument/2006/relationships/hyperlink" Target="https://www.ezbiocloud.net/16SrRNA?ac=ASDA01000001" TargetMode="External"/><Relationship Id="rId178" Type="http://schemas.openxmlformats.org/officeDocument/2006/relationships/hyperlink" Target="https://www.ncbi.nlm.nih.gov/nucleotide/MF975714.1?report=genbank&amp;log$=nucltop&amp;blast_rank=6&amp;RID=E07C5399015" TargetMode="External"/><Relationship Id="rId61" Type="http://schemas.openxmlformats.org/officeDocument/2006/relationships/hyperlink" Target="https://www.ncbi.nlm.nih.gov/nucleotide/MH141498.1?report=genbank&amp;log$=nucltop&amp;blast_rank=4&amp;RID=DXHY932P014" TargetMode="External"/><Relationship Id="rId82" Type="http://schemas.openxmlformats.org/officeDocument/2006/relationships/hyperlink" Target="https://www.ncbi.nlm.nih.gov/nucleotide/MF975714.1?report=genbank&amp;log$=nucltop&amp;blast_rank=6&amp;RID=DXNSWU3H015" TargetMode="External"/><Relationship Id="rId152" Type="http://schemas.openxmlformats.org/officeDocument/2006/relationships/hyperlink" Target="https://www.ncbi.nlm.nih.gov/nucleotide/MG966335.1?report=genbank&amp;log$=nucltop&amp;blast_rank=1&amp;RID=DY8WWFPX015" TargetMode="External"/><Relationship Id="rId173" Type="http://schemas.openxmlformats.org/officeDocument/2006/relationships/hyperlink" Target="https://www.ezbiocloud.net/16SrRNA?ac=CP003504" TargetMode="External"/><Relationship Id="rId194" Type="http://schemas.openxmlformats.org/officeDocument/2006/relationships/hyperlink" Target="https://www.ncbi.nlm.nih.gov/nucleotide/MG966335.1?report=genbank&amp;log$=nucltop&amp;blast_rank=1&amp;RID=E08ZT2B7015" TargetMode="External"/><Relationship Id="rId199" Type="http://schemas.openxmlformats.org/officeDocument/2006/relationships/hyperlink" Target="https://www.ezbiocloud.net/16SrRNA?ac=ABQL01000001" TargetMode="External"/><Relationship Id="rId203" Type="http://schemas.openxmlformats.org/officeDocument/2006/relationships/hyperlink" Target="https://www.ezbiocloud.net/16SrRNA?ac=ASDA01000001" TargetMode="External"/><Relationship Id="rId208" Type="http://schemas.openxmlformats.org/officeDocument/2006/relationships/hyperlink" Target="https://www.ezbiocloud.net/16SrRNA?ac=AJ575812" TargetMode="External"/><Relationship Id="rId19" Type="http://schemas.openxmlformats.org/officeDocument/2006/relationships/hyperlink" Target="https://www.ncbi.nlm.nih.gov/nucleotide/MG437355.1?report=genbank&amp;log$=nucltop&amp;blast_rank=3&amp;RID=DVH3CM8K015" TargetMode="External"/><Relationship Id="rId14" Type="http://schemas.openxmlformats.org/officeDocument/2006/relationships/hyperlink" Target="https://www.ezbiocloud.net/16SrRNA?ac=AJ575812" TargetMode="External"/><Relationship Id="rId30" Type="http://schemas.openxmlformats.org/officeDocument/2006/relationships/hyperlink" Target="https://www.ncbi.nlm.nih.gov/nucleotide/MH158265.1?report=genbank&amp;log$=nucltop&amp;blast_rank=2&amp;RID=DVM14G00014" TargetMode="External"/><Relationship Id="rId35" Type="http://schemas.openxmlformats.org/officeDocument/2006/relationships/hyperlink" Target="https://www.ezbiocloud.net/16SrRNA?ac=KI271266" TargetMode="External"/><Relationship Id="rId56" Type="http://schemas.openxmlformats.org/officeDocument/2006/relationships/hyperlink" Target="https://www.ezbiocloud.net/16SrRNA?ac=KI271266" TargetMode="External"/><Relationship Id="rId77" Type="http://schemas.openxmlformats.org/officeDocument/2006/relationships/hyperlink" Target="https://www.ezbiocloud.net/16SrRNA?ac=ASDA01000001" TargetMode="External"/><Relationship Id="rId100" Type="http://schemas.openxmlformats.org/officeDocument/2006/relationships/hyperlink" Target="https://www.ezbiocloud.net/taxonomy?tn=Streptococcus%20anginosus%20subsp.%20whileyi" TargetMode="External"/><Relationship Id="rId105" Type="http://schemas.openxmlformats.org/officeDocument/2006/relationships/hyperlink" Target="https://www.ncbi.nlm.nih.gov/nucleotide/CP020449.2?report=genbank&amp;log$=nucltop&amp;blast_rank=1&amp;RID=DXVAB35J014" TargetMode="External"/><Relationship Id="rId126" Type="http://schemas.openxmlformats.org/officeDocument/2006/relationships/hyperlink" Target="https://www.ncbi.nlm.nih.gov/nucleotide/CP018809.1?report=genbank&amp;log$=nucltop&amp;blast_rank=1&amp;RID=DY4D2XB5015" TargetMode="External"/><Relationship Id="rId147" Type="http://schemas.openxmlformats.org/officeDocument/2006/relationships/hyperlink" Target="https://www.ezbiocloud.net/16SrRNA?ac=ASDA01000001" TargetMode="External"/><Relationship Id="rId168" Type="http://schemas.openxmlformats.org/officeDocument/2006/relationships/hyperlink" Target="https://www.ncbi.nlm.nih.gov/nucleotide/MF327681.1?report=genbank&amp;log$=nucltop&amp;blast_rank=1&amp;RID=E066BZUZ01R" TargetMode="External"/><Relationship Id="rId8" Type="http://schemas.openxmlformats.org/officeDocument/2006/relationships/hyperlink" Target="https://www.ezbiocloud.net/16SrRNA?ac=L37605" TargetMode="External"/><Relationship Id="rId51" Type="http://schemas.openxmlformats.org/officeDocument/2006/relationships/hyperlink" Target="https://www.ncbi.nlm.nih.gov/nucleotide/MH158266.1?report=genbank&amp;log$=nucltop&amp;blast_rank=1&amp;RID=DVPP51G201R" TargetMode="External"/><Relationship Id="rId72" Type="http://schemas.openxmlformats.org/officeDocument/2006/relationships/hyperlink" Target="https://www.ezbiocloud.net/16SrRNA?ac=ASDA01000001" TargetMode="External"/><Relationship Id="rId93" Type="http://schemas.openxmlformats.org/officeDocument/2006/relationships/hyperlink" Target="https://www.ncbi.nlm.nih.gov/nucleotide/MG966335.1?report=genbank&amp;log$=nucltop&amp;blast_rank=6&amp;RID=DXRU0GAP01R" TargetMode="External"/><Relationship Id="rId98" Type="http://schemas.openxmlformats.org/officeDocument/2006/relationships/hyperlink" Target="https://www.ezbiocloud.net/16SrRNA?ac=FOLZ01000015" TargetMode="External"/><Relationship Id="rId121" Type="http://schemas.openxmlformats.org/officeDocument/2006/relationships/hyperlink" Target="https://www.ezbiocloud.net/16SrRNA?ac=AGBA01000019" TargetMode="External"/><Relationship Id="rId142" Type="http://schemas.openxmlformats.org/officeDocument/2006/relationships/hyperlink" Target="https://www.ncbi.nlm.nih.gov/nucleotide/MH111639.1?report=genbank&amp;log$=nucltop&amp;blast_rank=7&amp;RID=DY89HRFB014" TargetMode="External"/><Relationship Id="rId163" Type="http://schemas.openxmlformats.org/officeDocument/2006/relationships/hyperlink" Target="https://www.ezbiocloud.net/16SrRNA?ac=AJ575812" TargetMode="External"/><Relationship Id="rId184" Type="http://schemas.openxmlformats.org/officeDocument/2006/relationships/hyperlink" Target="https://www.ncbi.nlm.nih.gov/nucleotide/MF975714.1?report=genbank&amp;log$=nucltop&amp;blast_rank=3&amp;RID=E07VBECP01R" TargetMode="External"/><Relationship Id="rId189" Type="http://schemas.openxmlformats.org/officeDocument/2006/relationships/hyperlink" Target="https://www.ezbiocloud.net/16SrRNA?ac=AF126738" TargetMode="External"/><Relationship Id="rId3" Type="http://schemas.openxmlformats.org/officeDocument/2006/relationships/settings" Target="settings.xml"/><Relationship Id="rId214" Type="http://schemas.openxmlformats.org/officeDocument/2006/relationships/theme" Target="theme/theme1.xml"/><Relationship Id="rId25" Type="http://schemas.openxmlformats.org/officeDocument/2006/relationships/hyperlink" Target="https://www.ezbiocloud.net/16SrRNA?ac=L37605" TargetMode="External"/><Relationship Id="rId46" Type="http://schemas.openxmlformats.org/officeDocument/2006/relationships/hyperlink" Target="https://www.ncbi.nlm.nih.gov/nucleotide/KF826015.1?report=genbank&amp;log$=nucltop&amp;blast_rank=4&amp;RID=DVNYVBPR015" TargetMode="External"/><Relationship Id="rId67" Type="http://schemas.openxmlformats.org/officeDocument/2006/relationships/hyperlink" Target="https://www.ncbi.nlm.nih.gov/nucleotide/KT029322.1?report=genbank&amp;log$=nucltop&amp;blast_rank=2&amp;RID=DXJMPP0R015" TargetMode="External"/><Relationship Id="rId116" Type="http://schemas.openxmlformats.org/officeDocument/2006/relationships/hyperlink" Target="https://www.ncbi.nlm.nih.gov/nucleotide/KU975425.1?report=genbank&amp;log$=nucltop&amp;blast_rank=4&amp;RID=DXXCTAJH015" TargetMode="External"/><Relationship Id="rId137" Type="http://schemas.openxmlformats.org/officeDocument/2006/relationships/hyperlink" Target="https://www.ezbiocloud.net/16SrRNA?ac=ASDA01000001" TargetMode="External"/><Relationship Id="rId158" Type="http://schemas.openxmlformats.org/officeDocument/2006/relationships/hyperlink" Target="https://www.ncbi.nlm.nih.gov/nucleotide/MH158266.1?report=genbank&amp;log$=nucltop&amp;blast_rank=4&amp;RID=DY9F1N45015" TargetMode="External"/><Relationship Id="rId20" Type="http://schemas.openxmlformats.org/officeDocument/2006/relationships/hyperlink" Target="https://www.ncbi.nlm.nih.gov/nucleotide/MG825721.1?report=genbank&amp;log$=nucltop&amp;blast_rank=3&amp;RID=DVHTPEST015" TargetMode="External"/><Relationship Id="rId41" Type="http://schemas.openxmlformats.org/officeDocument/2006/relationships/hyperlink" Target="https://www.ncbi.nlm.nih.gov/nucleotide/KU726689.1?report=genbank&amp;log$=nucltop&amp;blast_rank=3&amp;RID=DVNJ0NNS014" TargetMode="External"/><Relationship Id="rId62" Type="http://schemas.openxmlformats.org/officeDocument/2006/relationships/hyperlink" Target="https://www.ezbiocloud.net/16SrRNA?ac=AB233326" TargetMode="External"/><Relationship Id="rId83" Type="http://schemas.openxmlformats.org/officeDocument/2006/relationships/hyperlink" Target="https://www.ezbiocloud.net/16SrRNA?ac=AF126738" TargetMode="External"/><Relationship Id="rId88" Type="http://schemas.openxmlformats.org/officeDocument/2006/relationships/hyperlink" Target="https://www.ncbi.nlm.nih.gov/nucleotide/MG966335.1?report=genbank&amp;log$=nucltop&amp;blast_rank=4&amp;RID=DXPASKUM015" TargetMode="External"/><Relationship Id="rId111" Type="http://schemas.openxmlformats.org/officeDocument/2006/relationships/hyperlink" Target="https://www.ncbi.nlm.nih.gov/nucleotide/CP023198.1?report=genbank&amp;log$=nucltop&amp;blast_rank=2&amp;RID=DXWRYJEU014" TargetMode="External"/><Relationship Id="rId132" Type="http://schemas.openxmlformats.org/officeDocument/2006/relationships/hyperlink" Target="https://www.ncbi.nlm.nih.gov/nucleotide/MH111639.1?report=genbank&amp;log$=nucltop&amp;blast_rank=3&amp;RID=DY7BARJ7014" TargetMode="External"/><Relationship Id="rId153" Type="http://schemas.openxmlformats.org/officeDocument/2006/relationships/hyperlink" Target="https://www.ezbiocloud.net/16SrRNA?ac=AF126738" TargetMode="External"/><Relationship Id="rId174" Type="http://schemas.openxmlformats.org/officeDocument/2006/relationships/hyperlink" Target="https://www.ncbi.nlm.nih.gov/nucleotide/MH158266.1?report=genbank&amp;log$=nucltop&amp;blast_rank=1&amp;RID=E06SNN4K015" TargetMode="External"/><Relationship Id="rId179" Type="http://schemas.openxmlformats.org/officeDocument/2006/relationships/hyperlink" Target="https://www.ezbiocloud.net/16SrRNA?ac=AF126738" TargetMode="External"/><Relationship Id="rId195" Type="http://schemas.openxmlformats.org/officeDocument/2006/relationships/hyperlink" Target="https://www.ezbiocloud.net/16SrRNA?ac=AF126738" TargetMode="External"/><Relationship Id="rId209" Type="http://schemas.openxmlformats.org/officeDocument/2006/relationships/hyperlink" Target="https://www.ncbi.nlm.nih.gov/nucleotide/KR492882.1?report=genbank&amp;log$=nucltop&amp;blast_rank=3&amp;RID=E0APCTS0014" TargetMode="External"/><Relationship Id="rId190" Type="http://schemas.openxmlformats.org/officeDocument/2006/relationships/hyperlink" Target="https://www.ncbi.nlm.nih.gov/nucleotide/MG966335.1?report=genbank&amp;log$=nucltop&amp;blast_rank=6&amp;RID=E08GTGGP01R" TargetMode="External"/><Relationship Id="rId204" Type="http://schemas.openxmlformats.org/officeDocument/2006/relationships/hyperlink" Target="https://www.ncbi.nlm.nih.gov/nucleotide/EU547775.1?report=genbank&amp;log$=nucltop&amp;blast_rank=2&amp;RID=E0A0040M014" TargetMode="External"/><Relationship Id="rId15" Type="http://schemas.openxmlformats.org/officeDocument/2006/relationships/hyperlink" Target="https://www.ncbi.nlm.nih.gov/nucleotide/MH179468.1?report=genbank&amp;log$=nucltop&amp;blast_rank=2&amp;RID=DVDD4UNP014" TargetMode="External"/><Relationship Id="rId36" Type="http://schemas.openxmlformats.org/officeDocument/2006/relationships/hyperlink" Target="https://www.ezbiocloud.net/16SrRNA?ac=KI271266" TargetMode="External"/><Relationship Id="rId57" Type="http://schemas.openxmlformats.org/officeDocument/2006/relationships/hyperlink" Target="https://www.ncbi.nlm.nih.gov/nucleotide/MH158266.1?report=genbank&amp;log$=nucltop&amp;blast_rank=2&amp;RID=DXHFZRN2014" TargetMode="External"/><Relationship Id="rId106" Type="http://schemas.openxmlformats.org/officeDocument/2006/relationships/hyperlink" Target="https://www.ncbi.nlm.nih.gov/nucleotide/CP023198.1?report=genbank&amp;log$=nucltop&amp;blast_rank=2&amp;RID=DXVVHXEJ015" TargetMode="External"/><Relationship Id="rId127" Type="http://schemas.openxmlformats.org/officeDocument/2006/relationships/hyperlink" Target="https://www.ezbiocloud.net/16SrRNA?ac=AYYU01000057" TargetMode="External"/><Relationship Id="rId10" Type="http://schemas.openxmlformats.org/officeDocument/2006/relationships/hyperlink" Target="https://www.ezbiocloud.net/16SrRNA?ac=X66101" TargetMode="External"/><Relationship Id="rId31" Type="http://schemas.openxmlformats.org/officeDocument/2006/relationships/hyperlink" Target="https://www.ezbiocloud.net/16SrRNA?ac=ASDA01000001" TargetMode="External"/><Relationship Id="rId52" Type="http://schemas.openxmlformats.org/officeDocument/2006/relationships/hyperlink" Target="https://www.ezbiocloud.net/16SrRNA?ac=ASDA01000001" TargetMode="External"/><Relationship Id="rId73" Type="http://schemas.openxmlformats.org/officeDocument/2006/relationships/hyperlink" Target="https://www.ncbi.nlm.nih.gov/nucleotide/HE646438.1?report=genbank&amp;log$=nucltop&amp;blast_rank=5&amp;RID=DXKYKY5M01R" TargetMode="External"/><Relationship Id="rId78" Type="http://schemas.openxmlformats.org/officeDocument/2006/relationships/hyperlink" Target="https://www.ncbi.nlm.nih.gov/nucleotide/MF975714.1?report=genbank&amp;log$=nucltop&amp;blast_rank=3&amp;RID=DXMTWS5G015" TargetMode="External"/><Relationship Id="rId94" Type="http://schemas.openxmlformats.org/officeDocument/2006/relationships/hyperlink" Target="https://www.ezbiocloud.net/16SrRNA?ac=AF126738" TargetMode="External"/><Relationship Id="rId99" Type="http://schemas.openxmlformats.org/officeDocument/2006/relationships/hyperlink" Target="https://www.ncbi.nlm.nih.gov/nucleotide/AF145246.1?report=genbank&amp;log$=nucltop&amp;blast_rank=5&amp;RID=DXTU2TBH015" TargetMode="External"/><Relationship Id="rId101" Type="http://schemas.openxmlformats.org/officeDocument/2006/relationships/hyperlink" Target="https://www.ezbiocloud.net/taxonomy?tn=Cutibacterium%20avidum" TargetMode="External"/><Relationship Id="rId122" Type="http://schemas.openxmlformats.org/officeDocument/2006/relationships/hyperlink" Target="https://www.ncbi.nlm.nih.gov/nucleotide/HM355640.1?report=genbank&amp;log$=nucltop&amp;blast_rank=18&amp;RID=DY42D3CJ014" TargetMode="External"/><Relationship Id="rId143" Type="http://schemas.openxmlformats.org/officeDocument/2006/relationships/hyperlink" Target="https://www.ezbiocloud.net/16SrRNA?ac=CP000413" TargetMode="External"/><Relationship Id="rId148" Type="http://schemas.openxmlformats.org/officeDocument/2006/relationships/hyperlink" Target="https://www.ncbi.nlm.nih.gov/nucleotide/MH111639.1?report=genbank&amp;log$=nucltop&amp;blast_rank=7&amp;RID=DY8NC1PK014" TargetMode="External"/><Relationship Id="rId164" Type="http://schemas.openxmlformats.org/officeDocument/2006/relationships/hyperlink" Target="https://www.ncbi.nlm.nih.gov/nucleotide/MH158266.1?report=genbank&amp;log$=nucltop&amp;blast_rank=1&amp;RID=E05W7M8E014" TargetMode="External"/><Relationship Id="rId169" Type="http://schemas.openxmlformats.org/officeDocument/2006/relationships/hyperlink" Target="https://www.ezbiocloud.net/16SrRNA?ac=CP003504" TargetMode="External"/><Relationship Id="rId185" Type="http://schemas.openxmlformats.org/officeDocument/2006/relationships/hyperlink" Target="https://www.ezbiocloud.net/16SrRNA?ac=AF12673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zbiocloud.net/16SrRNA?ac=ASDA01000001" TargetMode="External"/><Relationship Id="rId180" Type="http://schemas.openxmlformats.org/officeDocument/2006/relationships/hyperlink" Target="https://www.ncbi.nlm.nih.gov/nucleotide/MF975714.1?report=genbank&amp;log$=nucltop&amp;blast_rank=8&amp;RID=E07HJFCE014" TargetMode="External"/><Relationship Id="rId210" Type="http://schemas.openxmlformats.org/officeDocument/2006/relationships/hyperlink" Target="https://www.ezbiocloud.net/16SrRNA?ac=AZFK01000041" TargetMode="External"/><Relationship Id="rId26" Type="http://schemas.openxmlformats.org/officeDocument/2006/relationships/hyperlink" Target="https://www.ncbi.nlm.nih.gov/nucleotide/KY622647.1?report=genbank&amp;log$=nucltop&amp;blast_rank=2&amp;RID=DVJSN35G015" TargetMode="External"/><Relationship Id="rId47" Type="http://schemas.openxmlformats.org/officeDocument/2006/relationships/hyperlink" Target="https://www.ezbiocloud.net/16SrRNA?ac=ASDA01000001" TargetMode="External"/><Relationship Id="rId68" Type="http://schemas.openxmlformats.org/officeDocument/2006/relationships/hyperlink" Target="https://www.ezbiocloud.net/16SrRNA?ac=ASDA01000001" TargetMode="External"/><Relationship Id="rId89" Type="http://schemas.openxmlformats.org/officeDocument/2006/relationships/hyperlink" Target="https://www.ezbiocloud.net/16SrRNA?ac=AF126738" TargetMode="External"/><Relationship Id="rId112" Type="http://schemas.openxmlformats.org/officeDocument/2006/relationships/hyperlink" Target="https://www.ezbiocloud.net/16SrRNA?ac=ACCG01000002" TargetMode="External"/><Relationship Id="rId133" Type="http://schemas.openxmlformats.org/officeDocument/2006/relationships/hyperlink" Target="https://www.ezbiocloud.net/16SrRNA?ac=CP000413" TargetMode="External"/><Relationship Id="rId154" Type="http://schemas.openxmlformats.org/officeDocument/2006/relationships/hyperlink" Target="https://www.ncbi.nlm.nih.gov/nucleotide/MH111642.1?report=genbank&amp;log$=nucltop&amp;blast_rank=1&amp;RID=DY947W44014" TargetMode="External"/><Relationship Id="rId175" Type="http://schemas.openxmlformats.org/officeDocument/2006/relationships/hyperlink" Target="https://www.ezbiocloud.net/16SrRNA?ac=ASDA01000001" TargetMode="External"/><Relationship Id="rId196" Type="http://schemas.openxmlformats.org/officeDocument/2006/relationships/hyperlink" Target="https://www.ncbi.nlm.nih.gov/nucleotide/CP016954.1?report=genbank&amp;log$=nucltop&amp;blast_rank=3&amp;RID=E092ZRZW014" TargetMode="External"/><Relationship Id="rId200" Type="http://schemas.openxmlformats.org/officeDocument/2006/relationships/hyperlink" Target="https://www.ezbiocloud.net/16SrRNA?ac=AF126738" TargetMode="External"/><Relationship Id="rId16" Type="http://schemas.openxmlformats.org/officeDocument/2006/relationships/hyperlink" Target="https://www.ezbiocloud.net/taxonomy?tn=Yersinia%20pest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000</Words>
  <Characters>34206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NNING PROJECT</dc:creator>
  <cp:keywords/>
  <dc:description/>
  <cp:lastModifiedBy>joyraj Bhattacharjee</cp:lastModifiedBy>
  <cp:revision>31</cp:revision>
  <dcterms:created xsi:type="dcterms:W3CDTF">2018-04-12T05:19:00Z</dcterms:created>
  <dcterms:modified xsi:type="dcterms:W3CDTF">2018-09-05T09:15:00Z</dcterms:modified>
</cp:coreProperties>
</file>